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81BE3" w14:textId="66D2E7FE" w:rsidR="00D96E55" w:rsidRDefault="00496046">
      <w:r w:rsidRPr="004A1A09">
        <w:rPr>
          <w:b/>
          <w:bCs/>
        </w:rPr>
        <w:t xml:space="preserve">Supplementary </w:t>
      </w:r>
      <w:r w:rsidR="004A1A09">
        <w:rPr>
          <w:b/>
          <w:bCs/>
        </w:rPr>
        <w:t>Table 1</w:t>
      </w:r>
      <w:r>
        <w:t xml:space="preserve">: </w:t>
      </w:r>
      <w:r w:rsidR="004A1A09">
        <w:t xml:space="preserve">Primer list for amplification of four fragments of </w:t>
      </w:r>
      <w:r w:rsidR="004A1A09" w:rsidRPr="004A1A09">
        <w:rPr>
          <w:rFonts w:cstheme="minorHAnsi"/>
          <w:sz w:val="24"/>
          <w:szCs w:val="24"/>
          <w:lang w:val="en-US"/>
        </w:rPr>
        <w:t>CHIKV/IND/2010/DEL/01_</w:t>
      </w:r>
      <w:proofErr w:type="gramStart"/>
      <w:r w:rsidR="004A1A09" w:rsidRPr="004A1A09">
        <w:rPr>
          <w:rFonts w:cstheme="minorHAnsi"/>
          <w:sz w:val="24"/>
          <w:szCs w:val="24"/>
          <w:lang w:val="en-US"/>
        </w:rPr>
        <w:t>A</w:t>
      </w:r>
      <w:proofErr w:type="gramEnd"/>
      <w:r w:rsidR="004A1A09" w:rsidRPr="004A1A09">
        <w:rPr>
          <w:rFonts w:cstheme="minorHAnsi"/>
          <w:sz w:val="24"/>
          <w:szCs w:val="24"/>
          <w:lang w:val="en-US"/>
        </w:rPr>
        <w:t xml:space="preserve"> </w:t>
      </w:r>
      <w:r w:rsidR="004A1A09" w:rsidRPr="004A1A09">
        <w:rPr>
          <w:rFonts w:cstheme="minorHAnsi"/>
          <w:sz w:val="24"/>
          <w:szCs w:val="24"/>
          <w:lang w:val="en-US"/>
        </w:rPr>
        <w:t xml:space="preserve">RNA </w:t>
      </w:r>
      <w:r w:rsidR="004A1A09" w:rsidRPr="004A1A09">
        <w:rPr>
          <w:rFonts w:cstheme="minorHAnsi"/>
          <w:sz w:val="24"/>
          <w:szCs w:val="24"/>
          <w:lang w:val="el-GR"/>
        </w:rPr>
        <w:t>using</w:t>
      </w:r>
      <w:r w:rsidR="004A1A09">
        <w:rPr>
          <w:rFonts w:cstheme="minorHAnsi"/>
          <w:sz w:val="24"/>
          <w:szCs w:val="24"/>
        </w:rPr>
        <w:t xml:space="preserve"> RT-PCR.</w:t>
      </w:r>
    </w:p>
    <w:p w14:paraId="26617DF6" w14:textId="22DCAAB6" w:rsidR="004A1A09" w:rsidRDefault="004A1A09">
      <w:r>
        <w:rPr>
          <w:noProof/>
        </w:rPr>
        <w:drawing>
          <wp:inline distT="0" distB="0" distL="0" distR="0" wp14:anchorId="7199A08C" wp14:editId="51096EF0">
            <wp:extent cx="5945239" cy="2785745"/>
            <wp:effectExtent l="0" t="0" r="0" b="0"/>
            <wp:docPr id="16924102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940" cy="2789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92D4E7" w14:textId="73F9902A" w:rsidR="004A1A09" w:rsidRDefault="004A1A09"/>
    <w:p w14:paraId="59035671" w14:textId="6C67C849" w:rsidR="004A1A09" w:rsidRDefault="004A1A0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A1A09">
        <w:rPr>
          <w:b/>
          <w:bCs/>
        </w:rPr>
        <w:t>Supplementary Table 2</w:t>
      </w:r>
      <w:r>
        <w:t xml:space="preserve">: Non-synonymous identified after </w:t>
      </w:r>
      <w:r w:rsidR="00B40EC1">
        <w:t>cloning</w:t>
      </w:r>
      <w:r>
        <w:t xml:space="preserve"> of </w:t>
      </w:r>
      <w:r w:rsidRPr="00266172">
        <w:rPr>
          <w:rFonts w:ascii="Times New Roman" w:hAnsi="Times New Roman" w:cs="Times New Roman"/>
          <w:sz w:val="24"/>
          <w:szCs w:val="24"/>
          <w:lang w:val="en-US"/>
        </w:rPr>
        <w:t xml:space="preserve">WT/IC-CHIKV-1/2010 </w:t>
      </w:r>
      <w:r>
        <w:rPr>
          <w:rFonts w:ascii="Times New Roman" w:hAnsi="Times New Roman" w:cs="Times New Roman"/>
          <w:sz w:val="24"/>
          <w:szCs w:val="24"/>
          <w:lang w:val="en-US"/>
        </w:rPr>
        <w:t>plasmid</w:t>
      </w:r>
      <w:r w:rsidR="00B40EC1">
        <w:rPr>
          <w:rFonts w:ascii="Times New Roman" w:hAnsi="Times New Roman" w:cs="Times New Roman"/>
          <w:sz w:val="24"/>
          <w:szCs w:val="24"/>
          <w:lang w:val="en-US"/>
        </w:rPr>
        <w:t xml:space="preserve"> and after corrected by site-directed mutagenesis.</w:t>
      </w:r>
    </w:p>
    <w:p w14:paraId="155A77AC" w14:textId="69ECA61B" w:rsidR="00B40EC1" w:rsidRDefault="00B40EC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52A583" w14:textId="5DD29128" w:rsidR="00B40EC1" w:rsidRDefault="00B40EC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ABFA407" wp14:editId="103459CA">
            <wp:extent cx="4198126" cy="1800860"/>
            <wp:effectExtent l="0" t="0" r="0" b="8890"/>
            <wp:docPr id="1050003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278" cy="18056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75E1E6" w14:textId="77777777" w:rsidR="004A1A09" w:rsidRDefault="004A1A09"/>
    <w:sectPr w:rsidR="004A1A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963"/>
    <w:rsid w:val="002F7963"/>
    <w:rsid w:val="00425044"/>
    <w:rsid w:val="00443960"/>
    <w:rsid w:val="00496046"/>
    <w:rsid w:val="004A1A09"/>
    <w:rsid w:val="005B5065"/>
    <w:rsid w:val="00B20576"/>
    <w:rsid w:val="00B40EC1"/>
    <w:rsid w:val="00D9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2DC64"/>
  <w15:chartTrackingRefBased/>
  <w15:docId w15:val="{9A46BF1C-937F-4BB2-B26F-CBC0C4FCF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79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9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9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79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9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9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9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9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9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79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9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9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796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96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9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9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9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9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9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9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9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9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96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9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96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963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4A1A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11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1</Words>
  <Characters>2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vita MATHUR</dc:creator>
  <cp:keywords/>
  <dc:description/>
  <cp:lastModifiedBy>Garvita MATHUR</cp:lastModifiedBy>
  <cp:revision>3</cp:revision>
  <dcterms:created xsi:type="dcterms:W3CDTF">2025-03-05T16:22:00Z</dcterms:created>
  <dcterms:modified xsi:type="dcterms:W3CDTF">2025-03-05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f5a6fb-1948-4a8e-a367-0ef6107c2dbf</vt:lpwstr>
  </property>
</Properties>
</file>